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C7A4" w14:textId="77777777" w:rsidR="005053CB" w:rsidRDefault="005053CB" w:rsidP="005053CB">
      <w:pPr>
        <w:ind w:firstLineChars="800" w:firstLine="168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S1: CpG sites in </w:t>
      </w:r>
      <w:r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Cs w:val="21"/>
        </w:rPr>
        <w:t>SS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DMR</w:t>
      </w:r>
    </w:p>
    <w:tbl>
      <w:tblPr>
        <w:tblW w:w="658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330"/>
        <w:gridCol w:w="930"/>
        <w:gridCol w:w="1080"/>
        <w:gridCol w:w="1080"/>
        <w:gridCol w:w="1080"/>
      </w:tblGrid>
      <w:tr w:rsidR="005053CB" w14:paraId="7A850AEA" w14:textId="77777777" w:rsidTr="002F5885">
        <w:trPr>
          <w:trHeight w:val="3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780F7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B923F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g site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0640F1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65762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8331EE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1F3D71" w14:textId="77777777" w:rsidR="005053CB" w:rsidRDefault="005053CB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gi</w:t>
            </w:r>
            <w:proofErr w:type="spellEnd"/>
          </w:p>
        </w:tc>
      </w:tr>
      <w:tr w:rsidR="005053CB" w14:paraId="46D007B9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9E4E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F45E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121466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B8C6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833B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5FA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4EC0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402F2357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144E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D4D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051214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3A83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777B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4C86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9C4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5423AF86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8862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1842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004819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4AC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AED6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EDB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FC4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03FE30B0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7F31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80F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004574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9CC3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D4C8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E4BB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BF4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03A120F8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947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ADB1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254786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4C2B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0AE6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0E5D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0CC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7D1309FC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6D4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57C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153471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2C3D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C373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01D2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stEx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B678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land</w:t>
            </w:r>
          </w:p>
        </w:tc>
      </w:tr>
      <w:tr w:rsidR="005053CB" w14:paraId="048A9BAE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F411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2330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169270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E1A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596E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918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stEx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97BA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land</w:t>
            </w:r>
          </w:p>
        </w:tc>
      </w:tr>
      <w:tr w:rsidR="005053CB" w14:paraId="738B468F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2545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B7B6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021640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8D52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523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D023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stEx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A57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land</w:t>
            </w:r>
          </w:p>
        </w:tc>
      </w:tr>
      <w:tr w:rsidR="005053CB" w14:paraId="08C3C806" w14:textId="77777777" w:rsidTr="002F588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C4D9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9E0F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13206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8E80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914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17C7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S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2134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  <w:tr w:rsidR="005053CB" w14:paraId="723C263B" w14:textId="77777777" w:rsidTr="002F5885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DD3285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7F5D4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071203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E93DD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B7AEC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779078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S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E122D" w14:textId="77777777" w:rsidR="005053CB" w:rsidRPr="00A06241" w:rsidRDefault="005053CB" w:rsidP="002F588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2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e</w:t>
            </w:r>
          </w:p>
        </w:tc>
      </w:tr>
    </w:tbl>
    <w:p w14:paraId="01CA5EAC" w14:textId="77777777" w:rsidR="009E20E6" w:rsidRDefault="009E20E6"/>
    <w:sectPr w:rsidR="009E2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5E776" w14:textId="77777777" w:rsidR="00ED537E" w:rsidRDefault="00ED537E" w:rsidP="005053CB">
      <w:r>
        <w:separator/>
      </w:r>
    </w:p>
  </w:endnote>
  <w:endnote w:type="continuationSeparator" w:id="0">
    <w:p w14:paraId="6EE35B6E" w14:textId="77777777" w:rsidR="00ED537E" w:rsidRDefault="00ED537E" w:rsidP="00505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29107" w14:textId="77777777" w:rsidR="00ED537E" w:rsidRDefault="00ED537E" w:rsidP="005053CB">
      <w:r>
        <w:separator/>
      </w:r>
    </w:p>
  </w:footnote>
  <w:footnote w:type="continuationSeparator" w:id="0">
    <w:p w14:paraId="45344283" w14:textId="77777777" w:rsidR="00ED537E" w:rsidRDefault="00ED537E" w:rsidP="00505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E6"/>
    <w:rsid w:val="005053CB"/>
    <w:rsid w:val="009E20E6"/>
    <w:rsid w:val="00ED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3040AB-396E-4AC7-8EAB-9B537849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2</cp:revision>
  <dcterms:created xsi:type="dcterms:W3CDTF">2022-01-19T12:09:00Z</dcterms:created>
  <dcterms:modified xsi:type="dcterms:W3CDTF">2022-01-19T12:09:00Z</dcterms:modified>
</cp:coreProperties>
</file>